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67D700" w14:textId="61E04E3F" w:rsidR="005B7F6A" w:rsidRPr="006725A9" w:rsidRDefault="005B7F6A" w:rsidP="005A1D54">
      <w:pPr>
        <w:jc w:val="center"/>
        <w:rPr>
          <w:rFonts w:ascii="Times New Roman" w:hAnsi="Times New Roman" w:cs="Times New Roman"/>
          <w:b/>
        </w:rPr>
      </w:pPr>
      <w:bookmarkStart w:id="0" w:name="_Hlk31912658"/>
      <w:r w:rsidRPr="006725A9">
        <w:rPr>
          <w:rFonts w:ascii="Times New Roman" w:hAnsi="Times New Roman" w:cs="Times New Roman"/>
          <w:b/>
        </w:rPr>
        <w:t xml:space="preserve">Supplementarty material </w:t>
      </w:r>
      <w:r w:rsidR="006725A9" w:rsidRPr="006725A9">
        <w:rPr>
          <w:rFonts w:ascii="Times New Roman" w:hAnsi="Times New Roman" w:cs="Times New Roman"/>
          <w:b/>
        </w:rPr>
        <w:t>4</w:t>
      </w:r>
    </w:p>
    <w:p w14:paraId="0FF76572" w14:textId="6A70AB48" w:rsidR="005A1D54" w:rsidRPr="006725A9" w:rsidRDefault="005A1D54" w:rsidP="005A1D54">
      <w:pPr>
        <w:jc w:val="center"/>
        <w:rPr>
          <w:rFonts w:ascii="Times New Roman" w:hAnsi="Times New Roman" w:cs="Times New Roman"/>
          <w:b/>
        </w:rPr>
      </w:pPr>
      <w:r w:rsidRPr="006725A9">
        <w:rPr>
          <w:rFonts w:ascii="Times New Roman" w:hAnsi="Times New Roman" w:cs="Times New Roman"/>
          <w:b/>
        </w:rPr>
        <w:t xml:space="preserve">Additional information on the exploratory factor analyses </w:t>
      </w:r>
    </w:p>
    <w:p w14:paraId="20FB7D0A" w14:textId="77777777" w:rsidR="005A1D54" w:rsidRPr="006725A9" w:rsidRDefault="005A1D54" w:rsidP="005A1D54">
      <w:pPr>
        <w:spacing w:after="0" w:line="240" w:lineRule="auto"/>
        <w:rPr>
          <w:rStyle w:val="kwd-text"/>
          <w:rFonts w:ascii="Times New Roman" w:hAnsi="Times New Roman" w:cs="Times New Roman"/>
          <w:shd w:val="clear" w:color="auto" w:fill="FFFFFF"/>
        </w:rPr>
      </w:pPr>
      <w:r w:rsidRPr="006725A9">
        <w:rPr>
          <w:rStyle w:val="kwd-text"/>
          <w:rFonts w:ascii="Times New Roman" w:hAnsi="Times New Roman" w:cs="Times New Roman"/>
          <w:shd w:val="clear" w:color="auto" w:fill="FFFFFF"/>
        </w:rPr>
        <w:t xml:space="preserve">This document describes the methods and results of the exploratory factor analyses conducted to identify factor domains from the survey ‘Publication Practices in Health Services Research’. </w:t>
      </w:r>
    </w:p>
    <w:p w14:paraId="6AF8AC11" w14:textId="77777777" w:rsidR="005A1D54" w:rsidRPr="006725A9" w:rsidRDefault="005A1D54" w:rsidP="005A1D54">
      <w:pPr>
        <w:rPr>
          <w:rFonts w:ascii="Times New Roman" w:hAnsi="Times New Roman" w:cs="Times New Roman"/>
          <w:b/>
        </w:rPr>
      </w:pPr>
    </w:p>
    <w:p w14:paraId="60EDF44C" w14:textId="77777777" w:rsidR="005A1D54" w:rsidRPr="006725A9" w:rsidRDefault="005A1D54" w:rsidP="005A1D54">
      <w:pPr>
        <w:rPr>
          <w:rFonts w:ascii="Times New Roman" w:hAnsi="Times New Roman" w:cs="Times New Roman"/>
          <w:b/>
          <w:lang w:val="en-GB"/>
        </w:rPr>
      </w:pPr>
      <w:r w:rsidRPr="006725A9">
        <w:rPr>
          <w:rFonts w:ascii="Times New Roman" w:hAnsi="Times New Roman" w:cs="Times New Roman"/>
          <w:b/>
          <w:lang w:val="en-GB"/>
        </w:rPr>
        <w:t>Methods</w:t>
      </w:r>
    </w:p>
    <w:p w14:paraId="23C1E5A5" w14:textId="286D2671" w:rsidR="005A1D54" w:rsidRPr="006725A9" w:rsidRDefault="005A1D54" w:rsidP="005A1D54">
      <w:pPr>
        <w:rPr>
          <w:rFonts w:ascii="Times New Roman" w:hAnsi="Times New Roman" w:cs="Times New Roman"/>
          <w:lang w:val="en-GB"/>
        </w:rPr>
      </w:pPr>
      <w:r w:rsidRPr="006725A9">
        <w:rPr>
          <w:rFonts w:ascii="Times New Roman" w:hAnsi="Times New Roman" w:cs="Times New Roman"/>
          <w:lang w:val="en-GB"/>
        </w:rPr>
        <w:t>The survey ‘Publication Practices in Health Services Rese</w:t>
      </w:r>
      <w:r w:rsidR="007609D6" w:rsidRPr="006725A9">
        <w:rPr>
          <w:rFonts w:ascii="Times New Roman" w:hAnsi="Times New Roman" w:cs="Times New Roman"/>
          <w:lang w:val="en-GB"/>
        </w:rPr>
        <w:t>arch’ contains three domains</w:t>
      </w:r>
      <w:r w:rsidRPr="006725A9">
        <w:rPr>
          <w:rFonts w:ascii="Times New Roman" w:hAnsi="Times New Roman" w:cs="Times New Roman"/>
          <w:lang w:val="en-GB"/>
        </w:rPr>
        <w:t xml:space="preserve">: the individual </w:t>
      </w:r>
      <w:r w:rsidR="007609D6" w:rsidRPr="006725A9">
        <w:rPr>
          <w:rFonts w:ascii="Times New Roman" w:hAnsi="Times New Roman" w:cs="Times New Roman"/>
          <w:lang w:val="en-GB"/>
        </w:rPr>
        <w:t>domain</w:t>
      </w:r>
      <w:r w:rsidRPr="006725A9">
        <w:rPr>
          <w:rFonts w:ascii="Times New Roman" w:hAnsi="Times New Roman" w:cs="Times New Roman"/>
          <w:lang w:val="en-GB"/>
        </w:rPr>
        <w:t xml:space="preserve"> existing of 18 items, the institutional </w:t>
      </w:r>
      <w:r w:rsidR="007609D6" w:rsidRPr="006725A9">
        <w:rPr>
          <w:rFonts w:ascii="Times New Roman" w:hAnsi="Times New Roman" w:cs="Times New Roman"/>
          <w:lang w:val="en-GB"/>
        </w:rPr>
        <w:t>domain</w:t>
      </w:r>
      <w:r w:rsidRPr="006725A9">
        <w:rPr>
          <w:rFonts w:ascii="Times New Roman" w:hAnsi="Times New Roman" w:cs="Times New Roman"/>
          <w:lang w:val="en-GB"/>
        </w:rPr>
        <w:t xml:space="preserve"> </w:t>
      </w:r>
      <w:r w:rsidR="000A6BC7" w:rsidRPr="006725A9">
        <w:rPr>
          <w:rFonts w:ascii="Times New Roman" w:hAnsi="Times New Roman" w:cs="Times New Roman"/>
          <w:lang w:val="en-GB"/>
        </w:rPr>
        <w:t xml:space="preserve">existing </w:t>
      </w:r>
      <w:r w:rsidRPr="006725A9">
        <w:rPr>
          <w:rFonts w:ascii="Times New Roman" w:hAnsi="Times New Roman" w:cs="Times New Roman"/>
          <w:lang w:val="en-GB"/>
        </w:rPr>
        <w:t>of 34 items, and the</w:t>
      </w:r>
      <w:r w:rsidR="008D43BE" w:rsidRPr="006725A9">
        <w:rPr>
          <w:rFonts w:ascii="Times New Roman" w:hAnsi="Times New Roman" w:cs="Times New Roman"/>
          <w:lang w:val="en-GB"/>
        </w:rPr>
        <w:t xml:space="preserve"> </w:t>
      </w:r>
      <w:r w:rsidRPr="006725A9">
        <w:rPr>
          <w:rFonts w:ascii="Times New Roman" w:hAnsi="Times New Roman" w:cs="Times New Roman"/>
          <w:lang w:val="en-GB"/>
        </w:rPr>
        <w:t>environ</w:t>
      </w:r>
      <w:r w:rsidR="008D43BE" w:rsidRPr="006725A9">
        <w:rPr>
          <w:rFonts w:ascii="Times New Roman" w:hAnsi="Times New Roman" w:cs="Times New Roman"/>
          <w:lang w:val="en-GB"/>
        </w:rPr>
        <w:t xml:space="preserve">mental </w:t>
      </w:r>
      <w:r w:rsidR="007609D6" w:rsidRPr="006725A9">
        <w:rPr>
          <w:rFonts w:ascii="Times New Roman" w:hAnsi="Times New Roman" w:cs="Times New Roman"/>
          <w:lang w:val="en-GB"/>
        </w:rPr>
        <w:t>domain</w:t>
      </w:r>
      <w:r w:rsidRPr="006725A9">
        <w:rPr>
          <w:rFonts w:ascii="Times New Roman" w:hAnsi="Times New Roman" w:cs="Times New Roman"/>
          <w:lang w:val="en-GB"/>
        </w:rPr>
        <w:t xml:space="preserve"> </w:t>
      </w:r>
      <w:r w:rsidR="000A6BC7" w:rsidRPr="006725A9">
        <w:rPr>
          <w:rFonts w:ascii="Times New Roman" w:hAnsi="Times New Roman" w:cs="Times New Roman"/>
          <w:lang w:val="en-GB"/>
        </w:rPr>
        <w:t xml:space="preserve">existing </w:t>
      </w:r>
      <w:r w:rsidRPr="006725A9">
        <w:rPr>
          <w:rFonts w:ascii="Times New Roman" w:hAnsi="Times New Roman" w:cs="Times New Roman"/>
          <w:lang w:val="en-GB"/>
        </w:rPr>
        <w:t>of 26 items. We applied an exploratory factor analysis using principal component analysis as extracting method and direct oblimin as rotation method</w:t>
      </w:r>
      <w:r w:rsidR="000A6BC7" w:rsidRPr="006725A9">
        <w:rPr>
          <w:rFonts w:ascii="Times New Roman" w:hAnsi="Times New Roman" w:cs="Times New Roman"/>
          <w:lang w:val="en-GB"/>
        </w:rPr>
        <w:t>. We used these methods because f</w:t>
      </w:r>
      <w:r w:rsidRPr="006725A9">
        <w:rPr>
          <w:rFonts w:ascii="Times New Roman" w:hAnsi="Times New Roman" w:cs="Times New Roman"/>
          <w:lang w:val="en-GB"/>
        </w:rPr>
        <w:t>actor</w:t>
      </w:r>
      <w:r w:rsidR="007609D6" w:rsidRPr="006725A9">
        <w:rPr>
          <w:rFonts w:ascii="Times New Roman" w:hAnsi="Times New Roman" w:cs="Times New Roman"/>
          <w:lang w:val="en-GB"/>
        </w:rPr>
        <w:t>s</w:t>
      </w:r>
      <w:r w:rsidRPr="006725A9">
        <w:rPr>
          <w:rFonts w:ascii="Times New Roman" w:hAnsi="Times New Roman" w:cs="Times New Roman"/>
          <w:lang w:val="en-GB"/>
        </w:rPr>
        <w:t xml:space="preserve"> were unlikely to be fully independent from each other.</w:t>
      </w:r>
      <w:r w:rsidR="000A6BC7" w:rsidRPr="006725A9">
        <w:rPr>
          <w:rFonts w:ascii="Times New Roman" w:hAnsi="Times New Roman" w:cs="Times New Roman"/>
          <w:lang w:val="en-GB"/>
        </w:rPr>
        <w:t xml:space="preserve"> An a</w:t>
      </w:r>
      <w:r w:rsidR="00144EFD" w:rsidRPr="006725A9">
        <w:rPr>
          <w:rFonts w:ascii="Times New Roman" w:hAnsi="Times New Roman" w:cs="Times New Roman"/>
          <w:lang w:val="en-GB"/>
        </w:rPr>
        <w:t xml:space="preserve">verage score for each factor was used to allow for an equal ‘weighting’ among the factors in the statistical analysis. </w:t>
      </w:r>
      <w:r w:rsidRPr="006725A9">
        <w:rPr>
          <w:rFonts w:ascii="Times New Roman" w:hAnsi="Times New Roman" w:cs="Times New Roman"/>
          <w:lang w:val="en-GB"/>
        </w:rPr>
        <w:t>Items</w:t>
      </w:r>
      <w:r w:rsidR="000A6BC7" w:rsidRPr="006725A9">
        <w:rPr>
          <w:rFonts w:ascii="Times New Roman" w:hAnsi="Times New Roman" w:cs="Times New Roman"/>
          <w:lang w:val="en-GB"/>
        </w:rPr>
        <w:t xml:space="preserve"> </w:t>
      </w:r>
      <w:r w:rsidRPr="006725A9">
        <w:rPr>
          <w:rFonts w:ascii="Times New Roman" w:hAnsi="Times New Roman" w:cs="Times New Roman"/>
          <w:lang w:val="en-GB"/>
        </w:rPr>
        <w:t xml:space="preserve">with a load factor 0.3 or above were assigned into </w:t>
      </w:r>
      <w:r w:rsidR="00830777" w:rsidRPr="006725A9">
        <w:rPr>
          <w:rFonts w:ascii="Times New Roman" w:hAnsi="Times New Roman" w:cs="Times New Roman"/>
          <w:lang w:val="en-GB"/>
        </w:rPr>
        <w:t xml:space="preserve">a </w:t>
      </w:r>
      <w:r w:rsidR="004C4917" w:rsidRPr="006725A9">
        <w:rPr>
          <w:rFonts w:ascii="Times New Roman" w:hAnsi="Times New Roman" w:cs="Times New Roman"/>
          <w:lang w:val="en-GB"/>
        </w:rPr>
        <w:t xml:space="preserve">specific </w:t>
      </w:r>
      <w:r w:rsidRPr="006725A9">
        <w:rPr>
          <w:rFonts w:ascii="Times New Roman" w:hAnsi="Times New Roman" w:cs="Times New Roman"/>
          <w:lang w:val="en-GB"/>
        </w:rPr>
        <w:t>factor. Items with multiple load factors were assigned to the most fitting factor</w:t>
      </w:r>
      <w:r w:rsidR="007609D6" w:rsidRPr="006725A9">
        <w:rPr>
          <w:rFonts w:ascii="Times New Roman" w:hAnsi="Times New Roman" w:cs="Times New Roman"/>
          <w:lang w:val="en-GB"/>
        </w:rPr>
        <w:t xml:space="preserve"> based on the larg</w:t>
      </w:r>
      <w:r w:rsidR="004C4917" w:rsidRPr="006725A9">
        <w:rPr>
          <w:rFonts w:ascii="Times New Roman" w:hAnsi="Times New Roman" w:cs="Times New Roman"/>
          <w:lang w:val="en-GB"/>
        </w:rPr>
        <w:t>est value of load factors on this</w:t>
      </w:r>
      <w:r w:rsidR="007609D6" w:rsidRPr="006725A9">
        <w:rPr>
          <w:rFonts w:ascii="Times New Roman" w:hAnsi="Times New Roman" w:cs="Times New Roman"/>
          <w:lang w:val="en-GB"/>
        </w:rPr>
        <w:t xml:space="preserve"> specific item.</w:t>
      </w:r>
      <w:r w:rsidR="008E391F" w:rsidRPr="006725A9">
        <w:rPr>
          <w:rFonts w:ascii="Times New Roman" w:hAnsi="Times New Roman" w:cs="Times New Roman"/>
          <w:lang w:val="en-GB"/>
        </w:rPr>
        <w:t xml:space="preserve"> </w:t>
      </w:r>
      <w:r w:rsidR="004C4917" w:rsidRPr="006725A9">
        <w:rPr>
          <w:rFonts w:ascii="Times New Roman" w:hAnsi="Times New Roman" w:cs="Times New Roman"/>
          <w:lang w:val="en-GB"/>
        </w:rPr>
        <w:t xml:space="preserve">A specific label was given </w:t>
      </w:r>
      <w:r w:rsidR="000A6BC7" w:rsidRPr="006725A9">
        <w:rPr>
          <w:rFonts w:ascii="Times New Roman" w:hAnsi="Times New Roman" w:cs="Times New Roman"/>
          <w:lang w:val="en-GB"/>
        </w:rPr>
        <w:t>to</w:t>
      </w:r>
      <w:r w:rsidR="004C4917" w:rsidRPr="006725A9">
        <w:rPr>
          <w:rFonts w:ascii="Times New Roman" w:hAnsi="Times New Roman" w:cs="Times New Roman"/>
          <w:lang w:val="en-GB"/>
        </w:rPr>
        <w:t xml:space="preserve"> each particular factor. </w:t>
      </w:r>
      <w:r w:rsidRPr="006725A9">
        <w:rPr>
          <w:rFonts w:ascii="Times New Roman" w:hAnsi="Times New Roman" w:cs="Times New Roman"/>
          <w:lang w:val="en-GB"/>
        </w:rPr>
        <w:t xml:space="preserve"> </w:t>
      </w:r>
      <w:r w:rsidR="00E921B6" w:rsidRPr="006725A9">
        <w:rPr>
          <w:rFonts w:ascii="Times New Roman" w:hAnsi="Times New Roman" w:cs="Times New Roman"/>
          <w:lang w:val="en-GB"/>
        </w:rPr>
        <w:t>Based on the researchers’ judgement, i</w:t>
      </w:r>
      <w:r w:rsidRPr="006725A9">
        <w:rPr>
          <w:rFonts w:ascii="Times New Roman" w:hAnsi="Times New Roman" w:cs="Times New Roman"/>
          <w:lang w:val="en-GB"/>
        </w:rPr>
        <w:t xml:space="preserve">tems which did not fit the assigned </w:t>
      </w:r>
      <w:r w:rsidR="00E921B6" w:rsidRPr="006725A9">
        <w:rPr>
          <w:rFonts w:ascii="Times New Roman" w:hAnsi="Times New Roman" w:cs="Times New Roman"/>
          <w:lang w:val="en-GB"/>
        </w:rPr>
        <w:t xml:space="preserve">factor </w:t>
      </w:r>
      <w:r w:rsidRPr="006725A9">
        <w:rPr>
          <w:rFonts w:ascii="Times New Roman" w:hAnsi="Times New Roman" w:cs="Times New Roman"/>
          <w:lang w:val="en-GB"/>
        </w:rPr>
        <w:t>were removed.</w:t>
      </w:r>
      <w:r w:rsidR="00064377" w:rsidRPr="006725A9">
        <w:rPr>
          <w:rFonts w:ascii="Times New Roman" w:hAnsi="Times New Roman" w:cs="Times New Roman"/>
          <w:lang w:val="en-GB"/>
        </w:rPr>
        <w:t xml:space="preserve"> A reliability analyses was performed</w:t>
      </w:r>
      <w:r w:rsidR="00830777" w:rsidRPr="006725A9">
        <w:rPr>
          <w:rFonts w:ascii="Times New Roman" w:hAnsi="Times New Roman" w:cs="Times New Roman"/>
          <w:lang w:val="en-GB"/>
        </w:rPr>
        <w:t xml:space="preserve">. </w:t>
      </w:r>
    </w:p>
    <w:p w14:paraId="555476C8" w14:textId="049EE450" w:rsidR="00A37CC1" w:rsidRPr="006725A9" w:rsidRDefault="005A1D54" w:rsidP="005A1D54">
      <w:pPr>
        <w:rPr>
          <w:rFonts w:ascii="Times New Roman" w:hAnsi="Times New Roman" w:cs="Times New Roman"/>
          <w:lang w:val="en-GB"/>
        </w:rPr>
      </w:pPr>
      <w:r w:rsidRPr="006725A9">
        <w:rPr>
          <w:rFonts w:ascii="Times New Roman" w:hAnsi="Times New Roman" w:cs="Times New Roman"/>
          <w:lang w:val="en-GB"/>
        </w:rPr>
        <w:t xml:space="preserve">From the exploratory factor analysis we identified </w:t>
      </w:r>
      <w:r w:rsidR="00D042A7" w:rsidRPr="006725A9">
        <w:rPr>
          <w:rFonts w:ascii="Times New Roman" w:hAnsi="Times New Roman" w:cs="Times New Roman"/>
          <w:lang w:val="en-GB"/>
        </w:rPr>
        <w:t>6</w:t>
      </w:r>
      <w:r w:rsidRPr="006725A9">
        <w:rPr>
          <w:rFonts w:ascii="Times New Roman" w:hAnsi="Times New Roman" w:cs="Times New Roman"/>
          <w:lang w:val="en-GB"/>
        </w:rPr>
        <w:t xml:space="preserve"> </w:t>
      </w:r>
      <w:r w:rsidR="004C4917" w:rsidRPr="006725A9">
        <w:rPr>
          <w:rFonts w:ascii="Times New Roman" w:hAnsi="Times New Roman" w:cs="Times New Roman"/>
          <w:lang w:val="en-GB"/>
        </w:rPr>
        <w:t>factor</w:t>
      </w:r>
      <w:r w:rsidRPr="006725A9">
        <w:rPr>
          <w:rFonts w:ascii="Times New Roman" w:hAnsi="Times New Roman" w:cs="Times New Roman"/>
          <w:lang w:val="en-GB"/>
        </w:rPr>
        <w:t xml:space="preserve">s for the individual </w:t>
      </w:r>
      <w:r w:rsidR="004C4917" w:rsidRPr="006725A9">
        <w:rPr>
          <w:rFonts w:ascii="Times New Roman" w:hAnsi="Times New Roman" w:cs="Times New Roman"/>
          <w:lang w:val="en-GB"/>
        </w:rPr>
        <w:t>domain</w:t>
      </w:r>
      <w:r w:rsidRPr="006725A9">
        <w:rPr>
          <w:rFonts w:ascii="Times New Roman" w:hAnsi="Times New Roman" w:cs="Times New Roman"/>
          <w:lang w:val="en-GB"/>
        </w:rPr>
        <w:t xml:space="preserve">, 7 </w:t>
      </w:r>
      <w:r w:rsidR="004C4917" w:rsidRPr="006725A9">
        <w:rPr>
          <w:rFonts w:ascii="Times New Roman" w:hAnsi="Times New Roman" w:cs="Times New Roman"/>
          <w:lang w:val="en-GB"/>
        </w:rPr>
        <w:t>factor</w:t>
      </w:r>
      <w:r w:rsidRPr="006725A9">
        <w:rPr>
          <w:rFonts w:ascii="Times New Roman" w:hAnsi="Times New Roman" w:cs="Times New Roman"/>
          <w:lang w:val="en-GB"/>
        </w:rPr>
        <w:t xml:space="preserve">s for institutional </w:t>
      </w:r>
      <w:r w:rsidR="004C4917" w:rsidRPr="006725A9">
        <w:rPr>
          <w:rFonts w:ascii="Times New Roman" w:hAnsi="Times New Roman" w:cs="Times New Roman"/>
          <w:lang w:val="en-GB"/>
        </w:rPr>
        <w:t>domain</w:t>
      </w:r>
      <w:r w:rsidRPr="006725A9">
        <w:rPr>
          <w:rFonts w:ascii="Times New Roman" w:hAnsi="Times New Roman" w:cs="Times New Roman"/>
          <w:lang w:val="en-GB"/>
        </w:rPr>
        <w:t xml:space="preserve">, and 7 </w:t>
      </w:r>
      <w:r w:rsidR="004C4917" w:rsidRPr="006725A9">
        <w:rPr>
          <w:rFonts w:ascii="Times New Roman" w:hAnsi="Times New Roman" w:cs="Times New Roman"/>
          <w:lang w:val="en-GB"/>
        </w:rPr>
        <w:t>factor</w:t>
      </w:r>
      <w:r w:rsidRPr="006725A9">
        <w:rPr>
          <w:rFonts w:ascii="Times New Roman" w:hAnsi="Times New Roman" w:cs="Times New Roman"/>
          <w:lang w:val="en-GB"/>
        </w:rPr>
        <w:t xml:space="preserve">s for </w:t>
      </w:r>
      <w:r w:rsidR="008D43BE" w:rsidRPr="006725A9">
        <w:rPr>
          <w:rFonts w:ascii="Times New Roman" w:hAnsi="Times New Roman" w:cs="Times New Roman"/>
          <w:lang w:val="en-GB"/>
        </w:rPr>
        <w:t>the</w:t>
      </w:r>
      <w:r w:rsidR="00830777" w:rsidRPr="006725A9">
        <w:rPr>
          <w:rFonts w:ascii="Times New Roman" w:hAnsi="Times New Roman" w:cs="Times New Roman"/>
          <w:lang w:val="en-GB"/>
        </w:rPr>
        <w:t xml:space="preserve"> </w:t>
      </w:r>
      <w:r w:rsidRPr="006725A9">
        <w:rPr>
          <w:rFonts w:ascii="Times New Roman" w:hAnsi="Times New Roman" w:cs="Times New Roman"/>
          <w:lang w:val="en-GB"/>
        </w:rPr>
        <w:t>environmen</w:t>
      </w:r>
      <w:r w:rsidR="008D43BE" w:rsidRPr="006725A9">
        <w:rPr>
          <w:rFonts w:ascii="Times New Roman" w:hAnsi="Times New Roman" w:cs="Times New Roman"/>
          <w:lang w:val="en-GB"/>
        </w:rPr>
        <w:t>tal</w:t>
      </w:r>
      <w:r w:rsidRPr="006725A9">
        <w:rPr>
          <w:rFonts w:ascii="Times New Roman" w:hAnsi="Times New Roman" w:cs="Times New Roman"/>
          <w:lang w:val="en-GB"/>
        </w:rPr>
        <w:t xml:space="preserve"> </w:t>
      </w:r>
      <w:r w:rsidR="004C4917" w:rsidRPr="006725A9">
        <w:rPr>
          <w:rFonts w:ascii="Times New Roman" w:hAnsi="Times New Roman" w:cs="Times New Roman"/>
          <w:lang w:val="en-GB"/>
        </w:rPr>
        <w:t>domain</w:t>
      </w:r>
      <w:r w:rsidRPr="006725A9">
        <w:rPr>
          <w:rFonts w:ascii="Times New Roman" w:hAnsi="Times New Roman" w:cs="Times New Roman"/>
          <w:lang w:val="en-GB"/>
        </w:rPr>
        <w:t xml:space="preserve">. We conducted a reliability analysis for each </w:t>
      </w:r>
      <w:r w:rsidR="004C4917" w:rsidRPr="006725A9">
        <w:rPr>
          <w:rFonts w:ascii="Times New Roman" w:hAnsi="Times New Roman" w:cs="Times New Roman"/>
          <w:lang w:val="en-GB"/>
        </w:rPr>
        <w:t xml:space="preserve">factor </w:t>
      </w:r>
      <w:r w:rsidRPr="006725A9">
        <w:rPr>
          <w:rFonts w:ascii="Times New Roman" w:hAnsi="Times New Roman" w:cs="Times New Roman"/>
          <w:lang w:val="en-GB"/>
        </w:rPr>
        <w:t xml:space="preserve">by using Cronbach’s alpha. </w:t>
      </w:r>
      <w:r w:rsidR="008D43BE" w:rsidRPr="006725A9">
        <w:rPr>
          <w:rFonts w:ascii="Times New Roman" w:hAnsi="Times New Roman" w:cs="Times New Roman"/>
          <w:lang w:val="en-GB"/>
        </w:rPr>
        <w:t>I</w:t>
      </w:r>
      <w:r w:rsidR="00830777" w:rsidRPr="006725A9">
        <w:rPr>
          <w:rFonts w:ascii="Times New Roman" w:hAnsi="Times New Roman" w:cs="Times New Roman"/>
          <w:lang w:val="en-GB"/>
        </w:rPr>
        <w:t>tems with a crohnbachs alpha over 0.</w:t>
      </w:r>
      <w:r w:rsidR="00D042A7" w:rsidRPr="006725A9">
        <w:rPr>
          <w:rFonts w:ascii="Times New Roman" w:hAnsi="Times New Roman" w:cs="Times New Roman"/>
          <w:lang w:val="en-GB"/>
        </w:rPr>
        <w:t>3</w:t>
      </w:r>
      <w:r w:rsidR="00830777" w:rsidRPr="006725A9">
        <w:rPr>
          <w:rFonts w:ascii="Times New Roman" w:hAnsi="Times New Roman" w:cs="Times New Roman"/>
          <w:lang w:val="en-GB"/>
        </w:rPr>
        <w:t xml:space="preserve"> were </w:t>
      </w:r>
      <w:r w:rsidR="00D042A7" w:rsidRPr="006725A9">
        <w:rPr>
          <w:rFonts w:ascii="Times New Roman" w:hAnsi="Times New Roman" w:cs="Times New Roman"/>
          <w:lang w:val="en-GB"/>
        </w:rPr>
        <w:t xml:space="preserve">considered for the bivariate analyses. </w:t>
      </w:r>
    </w:p>
    <w:p w14:paraId="3C484747" w14:textId="077E424B" w:rsidR="00A37CC1" w:rsidRPr="006725A9" w:rsidRDefault="00A37CC1" w:rsidP="005A1D54">
      <w:pPr>
        <w:rPr>
          <w:rFonts w:ascii="Times New Roman" w:hAnsi="Times New Roman" w:cs="Times New Roman"/>
          <w:b/>
          <w:lang w:val="en-GB"/>
        </w:rPr>
      </w:pPr>
      <w:r w:rsidRPr="006725A9">
        <w:rPr>
          <w:rFonts w:ascii="Times New Roman" w:hAnsi="Times New Roman" w:cs="Times New Roman"/>
          <w:b/>
          <w:lang w:val="en-GB"/>
        </w:rPr>
        <w:t>Results</w:t>
      </w:r>
    </w:p>
    <w:p w14:paraId="53928A78" w14:textId="35C1553A" w:rsidR="00830777" w:rsidRPr="006725A9" w:rsidRDefault="00A37CC1" w:rsidP="00830777">
      <w:pPr>
        <w:rPr>
          <w:rFonts w:ascii="Times New Roman" w:hAnsi="Times New Roman" w:cs="Times New Roman"/>
          <w:lang w:val="en-GB"/>
        </w:rPr>
      </w:pPr>
      <w:r w:rsidRPr="006725A9">
        <w:rPr>
          <w:rFonts w:ascii="Times New Roman" w:hAnsi="Times New Roman" w:cs="Times New Roman"/>
          <w:lang w:val="en-GB"/>
        </w:rPr>
        <w:t>Table S</w:t>
      </w:r>
      <w:r w:rsidR="00EC69FD" w:rsidRPr="006725A9">
        <w:rPr>
          <w:rFonts w:ascii="Times New Roman" w:hAnsi="Times New Roman" w:cs="Times New Roman"/>
          <w:lang w:val="en-GB"/>
        </w:rPr>
        <w:t>2</w:t>
      </w:r>
      <w:r w:rsidRPr="006725A9">
        <w:rPr>
          <w:rFonts w:ascii="Times New Roman" w:hAnsi="Times New Roman" w:cs="Times New Roman"/>
          <w:lang w:val="en-GB"/>
        </w:rPr>
        <w:t xml:space="preserve">.1. describes the </w:t>
      </w:r>
      <w:r w:rsidR="004C4917" w:rsidRPr="006725A9">
        <w:rPr>
          <w:rFonts w:ascii="Times New Roman" w:hAnsi="Times New Roman" w:cs="Times New Roman"/>
          <w:lang w:val="en-GB"/>
        </w:rPr>
        <w:t>factors</w:t>
      </w:r>
      <w:r w:rsidR="00830777" w:rsidRPr="006725A9">
        <w:rPr>
          <w:rFonts w:ascii="Times New Roman" w:hAnsi="Times New Roman" w:cs="Times New Roman"/>
          <w:lang w:val="en-GB"/>
        </w:rPr>
        <w:t xml:space="preserve"> </w:t>
      </w:r>
      <w:r w:rsidRPr="006725A9">
        <w:rPr>
          <w:rFonts w:ascii="Times New Roman" w:hAnsi="Times New Roman" w:cs="Times New Roman"/>
          <w:lang w:val="en-GB"/>
        </w:rPr>
        <w:t xml:space="preserve">resulting from the exploratory factor analyses. </w:t>
      </w:r>
      <w:r w:rsidR="005808E9" w:rsidRPr="006725A9">
        <w:rPr>
          <w:rFonts w:ascii="Times New Roman" w:hAnsi="Times New Roman" w:cs="Times New Roman"/>
          <w:lang w:val="en-GB"/>
        </w:rPr>
        <w:t xml:space="preserve">Table </w:t>
      </w:r>
      <w:r w:rsidR="00064377" w:rsidRPr="006725A9">
        <w:rPr>
          <w:rFonts w:ascii="Times New Roman" w:hAnsi="Times New Roman" w:cs="Times New Roman"/>
          <w:lang w:val="en-GB"/>
        </w:rPr>
        <w:t>S</w:t>
      </w:r>
      <w:r w:rsidR="00EC69FD" w:rsidRPr="006725A9">
        <w:rPr>
          <w:rFonts w:ascii="Times New Roman" w:hAnsi="Times New Roman" w:cs="Times New Roman"/>
          <w:lang w:val="en-GB"/>
        </w:rPr>
        <w:t>2</w:t>
      </w:r>
      <w:r w:rsidR="00064377" w:rsidRPr="006725A9">
        <w:rPr>
          <w:rFonts w:ascii="Times New Roman" w:hAnsi="Times New Roman" w:cs="Times New Roman"/>
          <w:lang w:val="en-GB"/>
        </w:rPr>
        <w:t>.</w:t>
      </w:r>
      <w:r w:rsidR="005808E9" w:rsidRPr="006725A9">
        <w:rPr>
          <w:rFonts w:ascii="Times New Roman" w:hAnsi="Times New Roman" w:cs="Times New Roman"/>
          <w:lang w:val="en-GB"/>
        </w:rPr>
        <w:t>2 describes the reliability of the res</w:t>
      </w:r>
      <w:r w:rsidR="004C4917" w:rsidRPr="006725A9">
        <w:rPr>
          <w:rFonts w:ascii="Times New Roman" w:hAnsi="Times New Roman" w:cs="Times New Roman"/>
          <w:lang w:val="en-GB"/>
        </w:rPr>
        <w:t>ul</w:t>
      </w:r>
      <w:r w:rsidR="005808E9" w:rsidRPr="006725A9">
        <w:rPr>
          <w:rFonts w:ascii="Times New Roman" w:hAnsi="Times New Roman" w:cs="Times New Roman"/>
          <w:lang w:val="en-GB"/>
        </w:rPr>
        <w:t xml:space="preserve">ting </w:t>
      </w:r>
      <w:r w:rsidR="004C4917" w:rsidRPr="006725A9">
        <w:rPr>
          <w:rFonts w:ascii="Times New Roman" w:hAnsi="Times New Roman" w:cs="Times New Roman"/>
          <w:lang w:val="en-GB"/>
        </w:rPr>
        <w:t>factor</w:t>
      </w:r>
      <w:r w:rsidR="005808E9" w:rsidRPr="006725A9">
        <w:rPr>
          <w:rFonts w:ascii="Times New Roman" w:hAnsi="Times New Roman" w:cs="Times New Roman"/>
          <w:lang w:val="en-GB"/>
        </w:rPr>
        <w:t>s</w:t>
      </w:r>
      <w:r w:rsidR="00064377" w:rsidRPr="006725A9">
        <w:rPr>
          <w:rFonts w:ascii="Times New Roman" w:hAnsi="Times New Roman" w:cs="Times New Roman"/>
          <w:lang w:val="en-GB"/>
        </w:rPr>
        <w:t xml:space="preserve">. Two items that strongly decreased the reliability </w:t>
      </w:r>
      <w:r w:rsidR="00AD2F41" w:rsidRPr="006725A9">
        <w:rPr>
          <w:rFonts w:ascii="Times New Roman" w:hAnsi="Times New Roman" w:cs="Times New Roman"/>
          <w:lang w:val="en-GB"/>
        </w:rPr>
        <w:t xml:space="preserve">of their assigned </w:t>
      </w:r>
      <w:r w:rsidR="00064377" w:rsidRPr="006725A9">
        <w:rPr>
          <w:rFonts w:ascii="Times New Roman" w:hAnsi="Times New Roman" w:cs="Times New Roman"/>
          <w:lang w:val="en-GB"/>
        </w:rPr>
        <w:t>factors were removed.</w:t>
      </w:r>
      <w:r w:rsidR="00D042A7" w:rsidRPr="006725A9">
        <w:rPr>
          <w:rFonts w:ascii="Times New Roman" w:hAnsi="Times New Roman" w:cs="Times New Roman"/>
          <w:lang w:val="en-GB"/>
        </w:rPr>
        <w:t xml:space="preserve"> </w:t>
      </w:r>
      <w:r w:rsidR="00760D7F" w:rsidRPr="006725A9">
        <w:rPr>
          <w:rFonts w:ascii="Times New Roman" w:hAnsi="Times New Roman" w:cs="Times New Roman"/>
          <w:lang w:val="en-GB"/>
        </w:rPr>
        <w:t>Four items that were catogorized together by the factor analyses did not relate well conceptually i.e. items ‘Individual_3, Individual_18, Environment_two_8, and Environment_two_6. These items were therefore considered as single</w:t>
      </w:r>
      <w:r w:rsidR="008923FE" w:rsidRPr="006725A9">
        <w:rPr>
          <w:rFonts w:ascii="Times New Roman" w:hAnsi="Times New Roman" w:cs="Times New Roman"/>
          <w:lang w:val="en-GB"/>
        </w:rPr>
        <w:t xml:space="preserve">-item factors. </w:t>
      </w:r>
    </w:p>
    <w:p w14:paraId="1DD61A4A" w14:textId="3858BFDE" w:rsidR="00FB6EFD" w:rsidRPr="006725A9" w:rsidRDefault="00FB6EFD" w:rsidP="00FB6EFD">
      <w:pPr>
        <w:spacing w:after="160" w:line="252" w:lineRule="auto"/>
        <w:contextualSpacing/>
        <w:rPr>
          <w:rFonts w:eastAsia="Times New Roman"/>
          <w:lang w:val="en-GB"/>
        </w:rPr>
      </w:pPr>
    </w:p>
    <w:p w14:paraId="11C1DB24" w14:textId="43A7329E" w:rsidR="00A37CC1" w:rsidRPr="006725A9" w:rsidRDefault="00A37CC1" w:rsidP="005A1D54">
      <w:pPr>
        <w:rPr>
          <w:rFonts w:ascii="Times New Roman" w:hAnsi="Times New Roman" w:cs="Times New Roman"/>
        </w:rPr>
      </w:pPr>
    </w:p>
    <w:p w14:paraId="1FB4A10C" w14:textId="225076AA" w:rsidR="00F34B5A" w:rsidRPr="006725A9" w:rsidRDefault="00183D90">
      <w:pPr>
        <w:rPr>
          <w:rFonts w:ascii="Times New Roman" w:hAnsi="Times New Roman" w:cs="Times New Roman"/>
          <w:b/>
        </w:rPr>
      </w:pPr>
      <w:r w:rsidRPr="006725A9">
        <w:rPr>
          <w:rFonts w:ascii="Times New Roman" w:hAnsi="Times New Roman" w:cs="Times New Roman"/>
          <w:b/>
        </w:rPr>
        <w:t>Table S</w:t>
      </w:r>
      <w:r w:rsidR="00EC69FD" w:rsidRPr="006725A9">
        <w:rPr>
          <w:rFonts w:ascii="Times New Roman" w:hAnsi="Times New Roman" w:cs="Times New Roman"/>
          <w:b/>
        </w:rPr>
        <w:t>2</w:t>
      </w:r>
      <w:r w:rsidRPr="006725A9">
        <w:rPr>
          <w:rFonts w:ascii="Times New Roman" w:hAnsi="Times New Roman" w:cs="Times New Roman"/>
          <w:b/>
        </w:rPr>
        <w:t xml:space="preserve">.1. Domains identified from the exploratory factor analysis. </w:t>
      </w:r>
    </w:p>
    <w:p w14:paraId="6F930633" w14:textId="77777777" w:rsidR="00183D90" w:rsidRPr="006725A9" w:rsidRDefault="00183D90">
      <w:pPr>
        <w:rPr>
          <w:rFonts w:ascii="Times New Roman" w:hAnsi="Times New Roman" w:cs="Times New Roman"/>
        </w:rPr>
      </w:pPr>
    </w:p>
    <w:tbl>
      <w:tblPr>
        <w:tblW w:w="95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1864"/>
        <w:gridCol w:w="1958"/>
        <w:gridCol w:w="981"/>
        <w:gridCol w:w="3503"/>
      </w:tblGrid>
      <w:tr w:rsidR="00183D90" w:rsidRPr="006725A9" w14:paraId="04D89407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61BF3F" w14:textId="004DADB8" w:rsidR="00183D90" w:rsidRPr="006725A9" w:rsidRDefault="004C4917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>DOMAIN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EF2C34F" w14:textId="3F0E28E9" w:rsidR="00183D90" w:rsidRPr="006725A9" w:rsidRDefault="004C4917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>FACTOR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23B651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>ITEM NUMBER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BA1464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>FACTOR LOADING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512948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 xml:space="preserve">ITEM DESCRIPTION </w:t>
            </w:r>
          </w:p>
        </w:tc>
      </w:tr>
      <w:tr w:rsidR="00183D90" w:rsidRPr="006725A9" w14:paraId="4324085F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B37EA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 xml:space="preserve">Individual 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80D8EC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Ambition in science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B2C1DA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67B291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7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DE4873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want to advance my career in science.</w:t>
            </w:r>
          </w:p>
        </w:tc>
      </w:tr>
      <w:tr w:rsidR="00183D90" w:rsidRPr="006725A9" w14:paraId="5EEE9E0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61F1C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084AA1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C7E35E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E6E14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574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45DD62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o advance my career, it is important to produce many scientific publications in international peer-reviewed journals.</w:t>
            </w:r>
          </w:p>
        </w:tc>
      </w:tr>
      <w:tr w:rsidR="00183D90" w:rsidRPr="006725A9" w14:paraId="6F3D437D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31E51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C2E55B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89ADCF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81CDDC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40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6741B0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t is important that my co-workers have a high opinion of my work.</w:t>
            </w:r>
          </w:p>
        </w:tc>
      </w:tr>
      <w:tr w:rsidR="00183D90" w:rsidRPr="006725A9" w14:paraId="423022C7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C5306D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83A972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AC5E20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47DE49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476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CB8375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I am disappointed if my results are statistically not significant. </w:t>
            </w:r>
          </w:p>
        </w:tc>
      </w:tr>
      <w:tr w:rsidR="00183D90" w:rsidRPr="006725A9" w14:paraId="32C93127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B3173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08E7A8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4FFC6A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374587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173CE9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0E66889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6F64C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B7A2EAA" w14:textId="52FF5D64" w:rsidR="00183D90" w:rsidRPr="006725A9" w:rsidRDefault="00235F96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Pressure to create societal impact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95CF9B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EE49FAC" w14:textId="11C4E9E0" w:rsidR="00183D90" w:rsidRPr="006725A9" w:rsidRDefault="000F0A34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3CE5A2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To advance my career, it is important to have societal impact through e.g. television interviews, media exposure. </w:t>
            </w:r>
          </w:p>
        </w:tc>
      </w:tr>
      <w:tr w:rsidR="00183D90" w:rsidRPr="006725A9" w14:paraId="798C87A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E93596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5D8CB7C" w14:textId="3804D16F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  <w:r w:rsidR="00292BF4"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Contribution to science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903277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90CFA41" w14:textId="3BBC4FC2" w:rsidR="00183D90" w:rsidRPr="006725A9" w:rsidRDefault="000F0A34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1E9988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My peer-reviewed publications make an important contribution to my scientific field.</w:t>
            </w:r>
          </w:p>
        </w:tc>
      </w:tr>
      <w:tr w:rsidR="00183D90" w:rsidRPr="006725A9" w14:paraId="6EACB195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3DA02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A362B2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B230E8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AF0245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9AEB6E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11A5903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259B4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7C2362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Self-efficacy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0A5384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D6D1D7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5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E111D8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When my last manuscript was accepted by a peer-reviewed journal I was extremely happy.</w:t>
            </w:r>
          </w:p>
        </w:tc>
      </w:tr>
      <w:tr w:rsidR="00183D90" w:rsidRPr="006725A9" w14:paraId="0B10A76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9A6A3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9E9B0D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531574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0ED593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40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C837AF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ave difficulty communicating with my co-authors about the contents of a manuscript.</w:t>
            </w:r>
          </w:p>
        </w:tc>
      </w:tr>
      <w:tr w:rsidR="00183D90" w:rsidRPr="006725A9" w14:paraId="4085FAB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F3D0D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C9FDCE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BEACCC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9BFE5D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5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1E104E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get nervous when I receive feedback about my manuscript from my co-authors.</w:t>
            </w:r>
          </w:p>
        </w:tc>
      </w:tr>
      <w:tr w:rsidR="00183D90" w:rsidRPr="006725A9" w14:paraId="07C11D4A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EF1294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4C99C5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57F0F0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66FF7C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0805EC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27268E4D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68D527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6A143A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Perception of received training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3ACF56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D4FF9F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546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035486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ope to be surprised by my results.</w:t>
            </w:r>
          </w:p>
        </w:tc>
      </w:tr>
      <w:tr w:rsidR="00183D90" w:rsidRPr="006725A9" w14:paraId="2D7723D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2DEA6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5854CE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5E30BB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24512E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1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EF2A38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ave received sufficient training in writing scientific publications.</w:t>
            </w:r>
          </w:p>
        </w:tc>
      </w:tr>
      <w:tr w:rsidR="00183D90" w:rsidRPr="006725A9" w14:paraId="1C04AB7C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A6E4B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3A22D9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FBC725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B7A738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75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3AFD82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ave received sufficient training in research integrity.</w:t>
            </w:r>
          </w:p>
        </w:tc>
      </w:tr>
      <w:tr w:rsidR="00183D90" w:rsidRPr="006725A9" w14:paraId="04C41D8D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A3380E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4E5C58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DD6FC1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B9205D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BF6591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3F8E96BF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2AE500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442453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Confidence in writing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D66FD5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310E33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345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9E8B5A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I am sufficiently trained in the research methods I apply. </w:t>
            </w:r>
          </w:p>
        </w:tc>
      </w:tr>
      <w:tr w:rsidR="00183D90" w:rsidRPr="006725A9" w14:paraId="10B8277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C3A029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8832A1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AF25AC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E91FE8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23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1DF5B2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find it difficult to write conclusions based on my research findings for peer-reviewed publications.</w:t>
            </w:r>
          </w:p>
        </w:tc>
      </w:tr>
      <w:tr w:rsidR="00183D90" w:rsidRPr="006725A9" w14:paraId="27A384F6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CF646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64B077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76AA12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dividual_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B5E44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2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D02988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find it difficult to write recommendations for policy or practice in peer-reviewed publications.</w:t>
            </w:r>
          </w:p>
        </w:tc>
      </w:tr>
      <w:tr w:rsidR="00183D90" w:rsidRPr="006725A9" w14:paraId="6B286DA1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730912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D3C8EE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744288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CD3F51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A6DA38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4DCE7DF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9029AA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>Institutional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3F48297" w14:textId="7537E063" w:rsidR="00183D90" w:rsidRPr="006725A9" w:rsidRDefault="00D21B44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Specific training in reporting messages and conclusions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642A6F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One_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60CDA0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9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61424A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 institute where I worked provided training (opportunities) regarding the writing of discussion and conclusion sections specifically.</w:t>
            </w:r>
          </w:p>
        </w:tc>
      </w:tr>
      <w:tr w:rsidR="00183D90" w:rsidRPr="006725A9" w14:paraId="71011496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5C37D7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7B221E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7CBF15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One_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5F7511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6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BEE535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 institute where I worked provided sufficient training on presenting in writing or verbally my findings in lay terms.</w:t>
            </w:r>
          </w:p>
        </w:tc>
      </w:tr>
      <w:tr w:rsidR="00183D90" w:rsidRPr="006725A9" w14:paraId="4FB680BF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17FBDB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C9E262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A2B0FC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109C63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F064CA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6117C9F7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760B6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6A1785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Competitiveness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B9190D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One_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A6E8B0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5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DD78BB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 institute where I worked rewards high quality publications.</w:t>
            </w:r>
          </w:p>
        </w:tc>
      </w:tr>
      <w:tr w:rsidR="00183D90" w:rsidRPr="006725A9" w14:paraId="221876D5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ABE47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567A97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4DD92C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One_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3548D8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91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DC60E1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 institute where I worked rewards high numbers of publications.</w:t>
            </w:r>
          </w:p>
        </w:tc>
      </w:tr>
      <w:tr w:rsidR="00183D90" w:rsidRPr="006725A9" w14:paraId="6B217962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938C5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A7CB47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D23E33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4CF9DD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63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BE77FE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re is a strong culture of competitiveness within the department/institute where I worked.</w:t>
            </w:r>
          </w:p>
        </w:tc>
      </w:tr>
      <w:tr w:rsidR="00183D90" w:rsidRPr="006725A9" w14:paraId="76FD40F4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3A899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6BDD37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B65E26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EAA89E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F78C3D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7B78278C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B1BF8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A0DBE0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Data storage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C3F71C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One_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8FD90E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49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2ADAAA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received training on the formal quality assurance policy regarding the conduct of research at the institute where I worked.</w:t>
            </w:r>
          </w:p>
        </w:tc>
      </w:tr>
      <w:tr w:rsidR="00183D90" w:rsidRPr="006725A9" w14:paraId="52CBA0D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B921B1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F27587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378BB4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9B5263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50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5874E1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 institute where I worked has strict rules on the storage of data and filing of research material.</w:t>
            </w:r>
          </w:p>
        </w:tc>
      </w:tr>
      <w:tr w:rsidR="00183D90" w:rsidRPr="006725A9" w14:paraId="068FD022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E66C2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AD05E1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6B6D2E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EC6B30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7CEE0B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0ED1BC72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630614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9117C4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Feedback culture at institute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ED85C5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D5B858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8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B1EFCB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received feedback on my manuscript from my co-workers (not co-authors).</w:t>
            </w:r>
          </w:p>
        </w:tc>
      </w:tr>
      <w:tr w:rsidR="00183D90" w:rsidRPr="006725A9" w14:paraId="5224E506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F370B3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DB6712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B20EBF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90A59E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4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D27925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find it helpful to receive feedback on my manuscript from my co-workers.</w:t>
            </w:r>
          </w:p>
        </w:tc>
      </w:tr>
      <w:tr w:rsidR="00183D90" w:rsidRPr="006725A9" w14:paraId="05A0F74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C72E87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F4D6D3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864534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BDB219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0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0A42EB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It was mandatory to discuss </w:t>
            </w:r>
            <w:proofErr w:type="gramStart"/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manuscripts  during</w:t>
            </w:r>
            <w:proofErr w:type="gramEnd"/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 formal peer-review groups at the institute where I worked.</w:t>
            </w:r>
          </w:p>
        </w:tc>
      </w:tr>
      <w:tr w:rsidR="00183D90" w:rsidRPr="006725A9" w14:paraId="3DBA01E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B3C102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A437C9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A0F3B9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56EEDE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2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BAA423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 formal peer-review groups, suggestions were made for the revision in the discussion and conclusion sections of manuscripts.</w:t>
            </w:r>
          </w:p>
        </w:tc>
      </w:tr>
      <w:tr w:rsidR="00183D90" w:rsidRPr="006725A9" w14:paraId="068A34F9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E7EC4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3607F8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809B4D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76C530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84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1BB391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At the institute where I worked, I always discussed my manuscripts in a voluntary peer-review group.</w:t>
            </w:r>
          </w:p>
        </w:tc>
      </w:tr>
      <w:tr w:rsidR="00183D90" w:rsidRPr="006725A9" w14:paraId="44604E59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F1EF37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16F509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672EA0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189B59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40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B09070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It was compulsory to address the review comments received in the peer-review group. </w:t>
            </w:r>
          </w:p>
        </w:tc>
      </w:tr>
      <w:tr w:rsidR="00183D90" w:rsidRPr="006725A9" w14:paraId="27D9CC23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DAA7C6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072F89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5B6D69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2548CF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0AFEB1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48BE5A1F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790FF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4673C5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Social support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783CBB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wo_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62B4F6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415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692CC9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At the institute where I worked, ideas for new research studies (proposals) are discussed amongst colle</w:t>
            </w:r>
            <w:r w:rsidR="00536165"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a</w:t>
            </w: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gues. </w:t>
            </w:r>
          </w:p>
        </w:tc>
      </w:tr>
      <w:tr w:rsidR="00183D90" w:rsidRPr="006725A9" w14:paraId="41FC130C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9943EB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737AC9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DE4946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51D860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575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8AAF81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t was easy to discuss any problems regarding my research with my co-workers.</w:t>
            </w:r>
          </w:p>
        </w:tc>
      </w:tr>
      <w:tr w:rsidR="00183D90" w:rsidRPr="006725A9" w14:paraId="6AAB2A41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E738FE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2642A8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7C0F52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6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88DCA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2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D85376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The institute where I worked actively stimulated informal interaction between co-workers. </w:t>
            </w:r>
          </w:p>
        </w:tc>
      </w:tr>
      <w:tr w:rsidR="00183D90" w:rsidRPr="006725A9" w14:paraId="772BDD2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380F68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57E56A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ACE6A8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BD9A98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7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849ED9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Generally, I had enough time to sit down and write a good manuscript. </w:t>
            </w:r>
          </w:p>
        </w:tc>
      </w:tr>
      <w:tr w:rsidR="00183D90" w:rsidRPr="006725A9" w14:paraId="76754B1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8D0A05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6A5502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EFFBFE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470F5E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38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C97611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experience high work pressure.</w:t>
            </w:r>
          </w:p>
        </w:tc>
      </w:tr>
      <w:tr w:rsidR="00183D90" w:rsidRPr="006725A9" w14:paraId="5EB22C7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CCF462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6C2AC5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559861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679814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E60B2A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2D34CD81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460F13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6122A2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Media policy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1E851D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897A07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90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BF47B8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t is common for the institute where I worked to write a press release when research results are published.</w:t>
            </w:r>
          </w:p>
        </w:tc>
      </w:tr>
      <w:tr w:rsidR="00183D90" w:rsidRPr="006725A9" w14:paraId="63CBACDD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DBC9C5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7C589B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0413DD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1ED834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9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FD2C49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At the institute where I worked, I frequently wrote a public communication (e.g. report, factsheet, policy brief) on my research findings a</w:t>
            </w:r>
            <w:r w:rsidR="00536165"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med at policy or practice, sepa</w:t>
            </w: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ately from peer-reviewed scientific publication.</w:t>
            </w:r>
          </w:p>
        </w:tc>
      </w:tr>
      <w:tr w:rsidR="00183D90" w:rsidRPr="006725A9" w14:paraId="714FE424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7B3915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EDBCED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19BAB5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C09AF4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308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A9716B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needed to report innovative and novel conclusions in my scientific work to obtain new funding.</w:t>
            </w:r>
          </w:p>
        </w:tc>
      </w:tr>
      <w:tr w:rsidR="00183D90" w:rsidRPr="006725A9" w14:paraId="05333515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0F01B9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660041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C8AC19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230F39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AFE348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5FCBD0A5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888261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A2A3AC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Influence of funders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11E299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D2DF69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51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75916C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At the institute where I worked, funders made requests regarding the phrasing of conclusions and messages of my manuscripts.</w:t>
            </w:r>
          </w:p>
        </w:tc>
      </w:tr>
      <w:tr w:rsidR="00183D90" w:rsidRPr="006725A9" w14:paraId="78D2E8BC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910298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C16D75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351267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B3E4E4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13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04D842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At the institute where I worked, I adapted my discussion or conclusion upon request of the funding agency at least once. </w:t>
            </w:r>
          </w:p>
        </w:tc>
      </w:tr>
      <w:tr w:rsidR="00183D90" w:rsidRPr="006725A9" w14:paraId="4FACB83A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E37731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04686A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CA7A97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stitutionalThree_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71C8E3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0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D89EF4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When writing my manuscript, I felt I need to take the position of my funder into account.</w:t>
            </w:r>
          </w:p>
        </w:tc>
      </w:tr>
      <w:tr w:rsidR="00183D90" w:rsidRPr="006725A9" w14:paraId="58480A03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0246F9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0D9207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4BF225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395246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BA306C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50889843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B4E96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6"/>
                <w:szCs w:val="16"/>
                <w:lang w:val="en-GB" w:eastAsia="en-GB"/>
              </w:rPr>
              <w:t xml:space="preserve">Environment 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D6A3BB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Creating exciting conclusion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F813FD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2C7AA73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9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86EDFB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When I frame my conclusions more excitingly, I receive more citations.</w:t>
            </w:r>
          </w:p>
        </w:tc>
      </w:tr>
      <w:tr w:rsidR="00183D90" w:rsidRPr="006725A9" w14:paraId="6BDE2458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346320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6FB3C9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F516B1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18533B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36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E1D7A0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Journals will not accept my manuscript unless I frame 'exciting' conclusions or messages.</w:t>
            </w:r>
          </w:p>
        </w:tc>
      </w:tr>
      <w:tr w:rsidR="00183D90" w:rsidRPr="006725A9" w14:paraId="4C007F67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42535B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28A56C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02F7A4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8724D1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404ECE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3BF477C5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A24826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5ACCB5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102B65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019A4F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2DB23A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3DDB024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CA384D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82B7EB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Media contact 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7A8700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3DE453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01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112EB5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sometimes approach journalists or other media to achieve public exposure of my results.</w:t>
            </w:r>
          </w:p>
        </w:tc>
      </w:tr>
      <w:tr w:rsidR="00183D90" w:rsidRPr="006725A9" w14:paraId="2C138109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5F44FC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58A5CFF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C286A4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58147E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9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BB078B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Usually, I summarize my conclusions in social media such as twitter, LinkedIn or Facebook.</w:t>
            </w:r>
          </w:p>
        </w:tc>
      </w:tr>
      <w:tr w:rsidR="00183D90" w:rsidRPr="006725A9" w14:paraId="2186DA64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34A027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94DAB6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3B496C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2087E4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496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AE014B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My publications should generate media attention.</w:t>
            </w:r>
          </w:p>
        </w:tc>
      </w:tr>
      <w:tr w:rsidR="00183D90" w:rsidRPr="006725A9" w14:paraId="375BFBD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4D75041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D2BF24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9FA5F8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530117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3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01BD8E1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Journalists have exaggerated conclusions of my study in a public communication (i.e. press releases, news items) at least once.</w:t>
            </w:r>
          </w:p>
        </w:tc>
      </w:tr>
      <w:tr w:rsidR="00183D90" w:rsidRPr="006725A9" w14:paraId="37ED4553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EDA3C1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540A41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4BE3B66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9D8B81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A1A8F0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626BB19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48955D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3AE3CD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Pressure from scientific culture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E61F9D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8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FBAD49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81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D79BD9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re is a lot of competition for better research positions in my field.</w:t>
            </w:r>
          </w:p>
        </w:tc>
      </w:tr>
      <w:tr w:rsidR="00183D90" w:rsidRPr="006725A9" w14:paraId="5449C92B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889806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E0F6A8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0775E1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E6275E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62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251B99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My publication track record is essential to compete for better research positions.</w:t>
            </w:r>
          </w:p>
        </w:tc>
      </w:tr>
      <w:tr w:rsidR="00183D90" w:rsidRPr="006725A9" w14:paraId="5CCF0524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DB7655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FB88C7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5F13F0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10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30B667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53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76730F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feel pressure to publish my research in high impact journals.</w:t>
            </w:r>
          </w:p>
        </w:tc>
      </w:tr>
      <w:tr w:rsidR="00183D90" w:rsidRPr="006725A9" w14:paraId="6C7035EC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0D052ED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1AE3A6A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2A7C603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8486F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1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7394DF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Generally, I try to publish in journals with the highest impact factors.</w:t>
            </w:r>
          </w:p>
        </w:tc>
      </w:tr>
      <w:tr w:rsidR="00183D90" w:rsidRPr="006725A9" w14:paraId="51CD8B16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7D1919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DCB85F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3DEC6A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44777C1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83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6E0313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experience a high publication pressure.</w:t>
            </w:r>
          </w:p>
        </w:tc>
      </w:tr>
      <w:tr w:rsidR="00183D90" w:rsidRPr="006725A9" w14:paraId="38B7977F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5D9EF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03A91B2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0982F5A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0166BF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737F4C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1BE8FF79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63BB2C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B46A614" w14:textId="5A772952" w:rsidR="00183D90" w:rsidRPr="006725A9" w:rsidRDefault="00064377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Suspicion</w:t>
            </w:r>
            <w:r w:rsidR="00183D90"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 of co-workers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105E3E3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13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0A8460B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59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137F764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Without publication pressure, my scientific output would be of higher quality.</w:t>
            </w:r>
          </w:p>
        </w:tc>
      </w:tr>
      <w:tr w:rsidR="00183D90" w:rsidRPr="006725A9" w14:paraId="558A3CF4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49D869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A41538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72F3C5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ResearchEnvironment_14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A2B841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516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22774B2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suspect that for some co-workers, publication pressure leads to inappropriate (e.g. exaggerated) conclusions or messages.</w:t>
            </w:r>
          </w:p>
        </w:tc>
      </w:tr>
      <w:tr w:rsidR="00183D90" w:rsidRPr="006725A9" w14:paraId="64787E5A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51422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F644A2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57EA96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7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773543A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0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17083A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ave experienced that a co-author pressured me to write conclusions that suited their own practice.</w:t>
            </w:r>
          </w:p>
        </w:tc>
      </w:tr>
      <w:tr w:rsidR="00183D90" w:rsidRPr="006725A9" w14:paraId="56C6C20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7D944238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3BBD646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BC1288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9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C3C482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5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5FA84E0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My publications are of better quality if fewer co-authors are involved.</w:t>
            </w:r>
          </w:p>
        </w:tc>
      </w:tr>
      <w:tr w:rsidR="00183D90" w:rsidRPr="006725A9" w14:paraId="65C3A15E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20F668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3DE3CC3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3FCDE34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893E2F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C7814D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6F3518A2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D126E4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71CD562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Journal practice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832F0A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354757F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572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0D07618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 xml:space="preserve">It has happened that in the editing process at a journal, parts of the discussion or conclusions in my manuscript were significantly changed by the editor. </w:t>
            </w:r>
          </w:p>
        </w:tc>
      </w:tr>
      <w:tr w:rsidR="00183D90" w:rsidRPr="006725A9" w14:paraId="14DAB3D5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2FEFF9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lastRenderedPageBreak/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6B9FAD00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67BCC9D7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5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0982C39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57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78E56ED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The word limit of journals hampers me from writing a good discussion and conclusions section in my manuscripts.</w:t>
            </w:r>
          </w:p>
        </w:tc>
      </w:tr>
      <w:tr w:rsidR="00183D90" w:rsidRPr="006725A9" w14:paraId="76EDDDF1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31B7F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7F6C34EE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5378E5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6F5D6205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6C864AB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</w:tr>
      <w:tr w:rsidR="00183D90" w:rsidRPr="006725A9" w14:paraId="495EBF7C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A105A5C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406760A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Stakeholder influence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58F3A95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11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16B4D4DD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784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3256DCBB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n the design of my study, I frequently involve stakeholders such as patients or professionals (not funders).</w:t>
            </w:r>
          </w:p>
        </w:tc>
      </w:tr>
      <w:tr w:rsidR="00183D90" w:rsidRPr="006725A9" w14:paraId="283B951F" w14:textId="77777777" w:rsidTr="00292BF4">
        <w:trPr>
          <w:trHeight w:val="144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2E4D1CF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shd w:val="clear" w:color="auto" w:fill="auto"/>
            <w:noWrap/>
            <w:vAlign w:val="center"/>
            <w:hideMark/>
          </w:tcPr>
          <w:p w14:paraId="2F51E34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958" w:type="dxa"/>
            <w:shd w:val="clear" w:color="auto" w:fill="auto"/>
            <w:noWrap/>
            <w:vAlign w:val="center"/>
            <w:hideMark/>
          </w:tcPr>
          <w:p w14:paraId="73888536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12</w:t>
            </w:r>
          </w:p>
        </w:tc>
        <w:tc>
          <w:tcPr>
            <w:tcW w:w="981" w:type="dxa"/>
            <w:shd w:val="clear" w:color="auto" w:fill="auto"/>
            <w:noWrap/>
            <w:vAlign w:val="center"/>
            <w:hideMark/>
          </w:tcPr>
          <w:p w14:paraId="576B5CD4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0.879</w:t>
            </w:r>
          </w:p>
        </w:tc>
        <w:tc>
          <w:tcPr>
            <w:tcW w:w="3503" w:type="dxa"/>
            <w:shd w:val="clear" w:color="auto" w:fill="auto"/>
            <w:noWrap/>
            <w:vAlign w:val="center"/>
            <w:hideMark/>
          </w:tcPr>
          <w:p w14:paraId="4CD526BA" w14:textId="77777777" w:rsidR="00183D90" w:rsidRPr="006725A9" w:rsidRDefault="00183D90" w:rsidP="00536165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always discuss my preliminary findings and conclusions with stakeholders such as patients or professionals (not funders).</w:t>
            </w:r>
          </w:p>
        </w:tc>
      </w:tr>
      <w:tr w:rsidR="00292BF4" w:rsidRPr="006725A9" w14:paraId="6F84BE05" w14:textId="77777777" w:rsidTr="00292BF4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BE723" w14:textId="7777777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0E6A" w14:textId="06BD6250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Co-author conflict of interest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8FD82" w14:textId="7777777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6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22797" w14:textId="0547B6AB" w:rsidR="00292BF4" w:rsidRPr="006725A9" w:rsidRDefault="00806330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58AA5" w14:textId="7777777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ave experienced that one of my co-authors had a conflict of interest with regard to the research findings.</w:t>
            </w:r>
          </w:p>
        </w:tc>
      </w:tr>
      <w:tr w:rsidR="00292BF4" w:rsidRPr="006725A9" w14:paraId="174DD9C5" w14:textId="77777777" w:rsidTr="00292BF4">
        <w:trPr>
          <w:trHeight w:val="144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ABD1A" w14:textId="7777777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8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56EE1" w14:textId="48DF611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 Disturbing conflict between co-authors</w:t>
            </w:r>
          </w:p>
        </w:tc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B7ECF" w14:textId="7777777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EnvironmentTwo_8</w:t>
            </w:r>
          </w:p>
        </w:tc>
        <w:tc>
          <w:tcPr>
            <w:tcW w:w="9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CB992" w14:textId="08336D14" w:rsidR="00292BF4" w:rsidRPr="006725A9" w:rsidRDefault="00806330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-</w:t>
            </w:r>
          </w:p>
        </w:tc>
        <w:tc>
          <w:tcPr>
            <w:tcW w:w="35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7DEE0" w14:textId="77777777" w:rsidR="00292BF4" w:rsidRPr="006725A9" w:rsidRDefault="00292BF4" w:rsidP="00067E30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6"/>
                <w:szCs w:val="16"/>
                <w:lang w:val="en-GB" w:eastAsia="en-GB"/>
              </w:rPr>
              <w:t>I have experienced that there was a disturbing conflict between co-authors about the content of a manuscript.</w:t>
            </w:r>
          </w:p>
        </w:tc>
      </w:tr>
    </w:tbl>
    <w:p w14:paraId="10D4A127" w14:textId="77777777" w:rsidR="00183D90" w:rsidRPr="006725A9" w:rsidRDefault="00183D90">
      <w:pPr>
        <w:rPr>
          <w:rFonts w:ascii="Times New Roman" w:hAnsi="Times New Roman" w:cs="Times New Roman"/>
        </w:rPr>
      </w:pPr>
    </w:p>
    <w:p w14:paraId="4837154E" w14:textId="77777777" w:rsidR="00F34B5A" w:rsidRPr="006725A9" w:rsidRDefault="00F34B5A">
      <w:pPr>
        <w:rPr>
          <w:rFonts w:ascii="Times New Roman" w:hAnsi="Times New Roman" w:cs="Times New Roman"/>
        </w:rPr>
      </w:pPr>
    </w:p>
    <w:p w14:paraId="04393DC3" w14:textId="77777777" w:rsidR="00692484" w:rsidRPr="006725A9" w:rsidRDefault="00692484">
      <w:pPr>
        <w:rPr>
          <w:rFonts w:ascii="Times New Roman" w:hAnsi="Times New Roman" w:cs="Times New Roman"/>
        </w:rPr>
      </w:pPr>
    </w:p>
    <w:p w14:paraId="23030EF3" w14:textId="77777777" w:rsidR="00692484" w:rsidRPr="006725A9" w:rsidRDefault="00692484">
      <w:pPr>
        <w:rPr>
          <w:rFonts w:ascii="Times New Roman" w:hAnsi="Times New Roman" w:cs="Times New Roman"/>
        </w:rPr>
      </w:pPr>
    </w:p>
    <w:p w14:paraId="47614117" w14:textId="77777777" w:rsidR="00692484" w:rsidRPr="006725A9" w:rsidRDefault="00692484">
      <w:pPr>
        <w:rPr>
          <w:rFonts w:ascii="Times New Roman" w:hAnsi="Times New Roman" w:cs="Times New Roman"/>
        </w:rPr>
      </w:pPr>
    </w:p>
    <w:p w14:paraId="790AEDC3" w14:textId="39282188" w:rsidR="00CE6739" w:rsidRPr="006725A9" w:rsidRDefault="00CE6739">
      <w:pPr>
        <w:rPr>
          <w:rFonts w:ascii="Times New Roman" w:hAnsi="Times New Roman" w:cs="Times New Roman"/>
        </w:rPr>
      </w:pPr>
      <w:r w:rsidRPr="006725A9">
        <w:rPr>
          <w:rFonts w:ascii="Times New Roman" w:hAnsi="Times New Roman" w:cs="Times New Roman"/>
        </w:rPr>
        <w:br w:type="page"/>
      </w:r>
    </w:p>
    <w:p w14:paraId="47E989EB" w14:textId="066DFD25" w:rsidR="00A236B9" w:rsidRPr="006725A9" w:rsidRDefault="008C4E63">
      <w:pPr>
        <w:rPr>
          <w:rFonts w:ascii="Times New Roman" w:hAnsi="Times New Roman" w:cs="Times New Roman"/>
          <w:b/>
        </w:rPr>
      </w:pPr>
      <w:r w:rsidRPr="006725A9">
        <w:rPr>
          <w:rFonts w:ascii="Times New Roman" w:hAnsi="Times New Roman" w:cs="Times New Roman"/>
          <w:b/>
        </w:rPr>
        <w:lastRenderedPageBreak/>
        <w:t xml:space="preserve">Table </w:t>
      </w:r>
      <w:r w:rsidR="00064377" w:rsidRPr="006725A9">
        <w:rPr>
          <w:rFonts w:ascii="Times New Roman" w:hAnsi="Times New Roman" w:cs="Times New Roman"/>
          <w:b/>
        </w:rPr>
        <w:t>S</w:t>
      </w:r>
      <w:r w:rsidR="00EC69FD" w:rsidRPr="006725A9">
        <w:rPr>
          <w:rFonts w:ascii="Times New Roman" w:hAnsi="Times New Roman" w:cs="Times New Roman"/>
          <w:b/>
        </w:rPr>
        <w:t>2</w:t>
      </w:r>
      <w:r w:rsidR="00064377" w:rsidRPr="006725A9">
        <w:rPr>
          <w:rFonts w:ascii="Times New Roman" w:hAnsi="Times New Roman" w:cs="Times New Roman"/>
          <w:b/>
        </w:rPr>
        <w:t>.</w:t>
      </w:r>
      <w:r w:rsidRPr="006725A9">
        <w:rPr>
          <w:rFonts w:ascii="Times New Roman" w:hAnsi="Times New Roman" w:cs="Times New Roman"/>
          <w:b/>
        </w:rPr>
        <w:t>2</w:t>
      </w:r>
      <w:r w:rsidR="00E508B7" w:rsidRPr="006725A9">
        <w:rPr>
          <w:rFonts w:ascii="Times New Roman" w:hAnsi="Times New Roman" w:cs="Times New Roman"/>
          <w:b/>
        </w:rPr>
        <w:t>.</w:t>
      </w:r>
      <w:r w:rsidR="005C37F6" w:rsidRPr="006725A9">
        <w:rPr>
          <w:rFonts w:ascii="Times New Roman" w:hAnsi="Times New Roman" w:cs="Times New Roman"/>
          <w:b/>
        </w:rPr>
        <w:t xml:space="preserve"> </w:t>
      </w:r>
      <w:r w:rsidR="004C4917" w:rsidRPr="006725A9">
        <w:rPr>
          <w:rFonts w:ascii="Times New Roman" w:hAnsi="Times New Roman" w:cs="Times New Roman"/>
          <w:b/>
        </w:rPr>
        <w:t>Factors</w:t>
      </w:r>
      <w:r w:rsidR="00536165" w:rsidRPr="006725A9">
        <w:rPr>
          <w:rFonts w:ascii="Times New Roman" w:hAnsi="Times New Roman" w:cs="Times New Roman"/>
          <w:b/>
        </w:rPr>
        <w:t xml:space="preserve"> score </w:t>
      </w:r>
      <w:r w:rsidR="00573D2D" w:rsidRPr="006725A9">
        <w:rPr>
          <w:rFonts w:ascii="Times New Roman" w:hAnsi="Times New Roman" w:cs="Times New Roman"/>
          <w:b/>
        </w:rPr>
        <w:t xml:space="preserve">and </w:t>
      </w:r>
      <w:r w:rsidR="00536165" w:rsidRPr="006725A9">
        <w:rPr>
          <w:rFonts w:ascii="Times New Roman" w:hAnsi="Times New Roman" w:cs="Times New Roman"/>
          <w:b/>
        </w:rPr>
        <w:t xml:space="preserve"> the results from reliability analysis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1380"/>
        <w:gridCol w:w="3280"/>
        <w:gridCol w:w="960"/>
        <w:gridCol w:w="960"/>
        <w:gridCol w:w="1880"/>
      </w:tblGrid>
      <w:tr w:rsidR="00830777" w:rsidRPr="006725A9" w14:paraId="54155588" w14:textId="77777777" w:rsidTr="00DF1104">
        <w:trPr>
          <w:trHeight w:val="144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D32A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>Factors  </w:t>
            </w:r>
          </w:p>
        </w:tc>
        <w:tc>
          <w:tcPr>
            <w:tcW w:w="3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8EF89" w14:textId="77777777" w:rsidR="00830777" w:rsidRPr="006725A9" w:rsidRDefault="00830777" w:rsidP="0093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>Domains 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A4F96" w14:textId="77777777" w:rsidR="00830777" w:rsidRPr="006725A9" w:rsidRDefault="00830777" w:rsidP="0093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BE7DD" w14:textId="77777777" w:rsidR="00830777" w:rsidRPr="006725A9" w:rsidRDefault="00830777" w:rsidP="0093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>SD</w:t>
            </w:r>
          </w:p>
        </w:tc>
        <w:tc>
          <w:tcPr>
            <w:tcW w:w="1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ACFDE" w14:textId="77777777" w:rsidR="00830777" w:rsidRPr="006725A9" w:rsidRDefault="00830777" w:rsidP="0093701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>Cronbach's alpha</w:t>
            </w:r>
          </w:p>
        </w:tc>
      </w:tr>
      <w:tr w:rsidR="00830777" w:rsidRPr="006725A9" w14:paraId="1C6F15CC" w14:textId="77777777" w:rsidTr="00DF1104">
        <w:trPr>
          <w:trHeight w:val="144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17F3319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7D8271E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A6165FD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5928EAC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784EAD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</w:p>
        </w:tc>
      </w:tr>
      <w:tr w:rsidR="00830777" w:rsidRPr="006725A9" w14:paraId="2943176D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CA3E981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 xml:space="preserve">Individual 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741F51E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Ambition in scienc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865787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7CB0450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2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2712270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46</w:t>
            </w:r>
          </w:p>
        </w:tc>
      </w:tr>
      <w:tr w:rsidR="00830777" w:rsidRPr="006725A9" w14:paraId="17D31A12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DD80CE1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472BEC0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Self-efficacy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10C94C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3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AB41090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8EC2EFA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7</w:t>
            </w:r>
          </w:p>
        </w:tc>
      </w:tr>
      <w:tr w:rsidR="00830777" w:rsidRPr="006725A9" w14:paraId="2D6FEC91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89BD1B9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CC96DFD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Perception of received train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8D5D33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6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83D42A6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1329AF8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1</w:t>
            </w:r>
          </w:p>
        </w:tc>
      </w:tr>
      <w:tr w:rsidR="00830777" w:rsidRPr="006725A9" w14:paraId="21E6B30B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9D353AA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B3D6431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Confidence in writ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D3997EB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8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8616C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245BE9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42</w:t>
            </w:r>
          </w:p>
        </w:tc>
      </w:tr>
      <w:tr w:rsidR="00067E30" w:rsidRPr="006725A9" w14:paraId="2F45E328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</w:tcPr>
          <w:p w14:paraId="657AD495" w14:textId="77777777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</w:tcPr>
          <w:p w14:paraId="343A44DA" w14:textId="5676AC4E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Pressure to create social impact</w:t>
            </w:r>
          </w:p>
        </w:tc>
        <w:tc>
          <w:tcPr>
            <w:tcW w:w="960" w:type="dxa"/>
            <w:shd w:val="clear" w:color="auto" w:fill="auto"/>
            <w:noWrap/>
          </w:tcPr>
          <w:p w14:paraId="3A70282D" w14:textId="3E0EC253" w:rsidR="00067E30" w:rsidRPr="006725A9" w:rsidRDefault="00CA286C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41</w:t>
            </w:r>
          </w:p>
        </w:tc>
        <w:tc>
          <w:tcPr>
            <w:tcW w:w="960" w:type="dxa"/>
            <w:shd w:val="clear" w:color="auto" w:fill="auto"/>
            <w:noWrap/>
          </w:tcPr>
          <w:p w14:paraId="7BC21D09" w14:textId="7B8E44B4" w:rsidR="00067E30" w:rsidRPr="006725A9" w:rsidRDefault="00CA286C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60E0E88A" w14:textId="23DDA299" w:rsidR="00067E30" w:rsidRPr="006725A9" w:rsidRDefault="00CA286C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n.a</w:t>
            </w:r>
            <w:proofErr w:type="spellEnd"/>
            <w:proofErr w:type="gramEnd"/>
          </w:p>
        </w:tc>
      </w:tr>
      <w:tr w:rsidR="00067E30" w:rsidRPr="006725A9" w14:paraId="54B51EA2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</w:tcPr>
          <w:p w14:paraId="0FBBCF1B" w14:textId="77777777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</w:tcPr>
          <w:p w14:paraId="33050026" w14:textId="163E3380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Perception of contribution to science</w:t>
            </w:r>
          </w:p>
        </w:tc>
        <w:tc>
          <w:tcPr>
            <w:tcW w:w="960" w:type="dxa"/>
            <w:shd w:val="clear" w:color="auto" w:fill="auto"/>
            <w:noWrap/>
          </w:tcPr>
          <w:p w14:paraId="61E37444" w14:textId="41801D8D" w:rsidR="00067E30" w:rsidRPr="006725A9" w:rsidRDefault="00CA286C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71</w:t>
            </w:r>
          </w:p>
        </w:tc>
        <w:tc>
          <w:tcPr>
            <w:tcW w:w="960" w:type="dxa"/>
            <w:shd w:val="clear" w:color="auto" w:fill="auto"/>
            <w:noWrap/>
          </w:tcPr>
          <w:p w14:paraId="6DF032F6" w14:textId="193D9C0B" w:rsidR="00067E30" w:rsidRPr="006725A9" w:rsidRDefault="00CA286C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69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32DFF48A" w14:textId="4916912E" w:rsidR="00067E30" w:rsidRPr="006725A9" w:rsidRDefault="00CA286C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n.a</w:t>
            </w:r>
            <w:proofErr w:type="spellEnd"/>
            <w:proofErr w:type="gramEnd"/>
          </w:p>
        </w:tc>
      </w:tr>
      <w:tr w:rsidR="00830777" w:rsidRPr="006725A9" w14:paraId="08856C7B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A6F65B8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0E9E0A94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089539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4519428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8ADA451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 </w:t>
            </w:r>
          </w:p>
        </w:tc>
      </w:tr>
      <w:tr w:rsidR="00830777" w:rsidRPr="006725A9" w14:paraId="06851532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9F4EE1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>Institution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57A1B6F3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Specific training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1F45E5E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6D53C80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9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D7EDA2E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3</w:t>
            </w:r>
          </w:p>
        </w:tc>
      </w:tr>
      <w:tr w:rsidR="00830777" w:rsidRPr="006725A9" w14:paraId="306E6B4F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3A8AC3A8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880C91D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Competitiveness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FB04981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40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900D054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9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F44E0BD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3</w:t>
            </w:r>
          </w:p>
        </w:tc>
      </w:tr>
      <w:tr w:rsidR="00830777" w:rsidRPr="006725A9" w14:paraId="28A4A637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7177577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7A021FCF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Data storage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E8B3046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4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CC7D2CE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8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EF1FD3" w14:textId="53DFA3E3" w:rsidR="00830777" w:rsidRPr="006725A9" w:rsidRDefault="008B331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37</w:t>
            </w:r>
          </w:p>
        </w:tc>
      </w:tr>
      <w:tr w:rsidR="00830777" w:rsidRPr="006725A9" w14:paraId="41B08BAF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4F89472C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07C4FDB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Feedback culture at institut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1C105B7A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A9225C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3BFD73A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85</w:t>
            </w:r>
          </w:p>
        </w:tc>
      </w:tr>
      <w:tr w:rsidR="00830777" w:rsidRPr="006725A9" w14:paraId="348ED5F1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EB9A95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5961015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Social support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F3DA2F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E060DC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5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94B307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2</w:t>
            </w:r>
          </w:p>
        </w:tc>
      </w:tr>
      <w:tr w:rsidR="00830777" w:rsidRPr="006725A9" w14:paraId="54491A67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66B2456E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601E86B8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Media policy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E23210E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6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4B7D240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09DBFB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4</w:t>
            </w:r>
          </w:p>
        </w:tc>
      </w:tr>
      <w:tr w:rsidR="00830777" w:rsidRPr="006725A9" w14:paraId="6B03A8D7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386C2AE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3E737D9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Influence of funders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485640DF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1.7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00377F7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3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01E071D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9</w:t>
            </w:r>
          </w:p>
        </w:tc>
      </w:tr>
      <w:tr w:rsidR="00830777" w:rsidRPr="006725A9" w14:paraId="4FB8DC4C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67140FC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D6C735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7A516EA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6D06F8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8B12A84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 </w:t>
            </w:r>
          </w:p>
        </w:tc>
      </w:tr>
      <w:tr w:rsidR="00830777" w:rsidRPr="006725A9" w14:paraId="74C3240E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01E8415B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18"/>
                <w:szCs w:val="18"/>
                <w:lang w:val="en-GB" w:eastAsia="en-GB"/>
              </w:rPr>
              <w:t xml:space="preserve">Environment 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61FE932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Creating exciting conclusion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141F24A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6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9F8EA88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67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D4A4198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52</w:t>
            </w:r>
          </w:p>
        </w:tc>
      </w:tr>
      <w:tr w:rsidR="00830777" w:rsidRPr="006725A9" w14:paraId="1BE7F9B0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7D4B23FE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6B0D1AA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Media contact 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0868537C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4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5575EAA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8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3D77674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63</w:t>
            </w:r>
          </w:p>
        </w:tc>
      </w:tr>
      <w:tr w:rsidR="00830777" w:rsidRPr="006725A9" w14:paraId="4610FF30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D629B99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AF7FB13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Pressure from scientific cultur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5667CE1C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7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75AE994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5BFB1B4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82</w:t>
            </w:r>
          </w:p>
        </w:tc>
      </w:tr>
      <w:tr w:rsidR="00830777" w:rsidRPr="006725A9" w14:paraId="299719F8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151AA224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39CB006B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Suspicions of co-workers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3BDBCB55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7A145A23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9D2DDE2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69</w:t>
            </w:r>
          </w:p>
        </w:tc>
      </w:tr>
      <w:tr w:rsidR="00830777" w:rsidRPr="006725A9" w14:paraId="5309A604" w14:textId="77777777" w:rsidTr="00DF1104">
        <w:trPr>
          <w:trHeight w:val="183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4CC041B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41C63E73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Journal practic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6D5695EB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2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C257E7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0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3B2F264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34</w:t>
            </w:r>
          </w:p>
        </w:tc>
      </w:tr>
      <w:tr w:rsidR="00830777" w:rsidRPr="006725A9" w14:paraId="37C79688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  <w:hideMark/>
          </w:tcPr>
          <w:p w14:paraId="2CBB2B6C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3280" w:type="dxa"/>
            <w:shd w:val="clear" w:color="auto" w:fill="auto"/>
            <w:noWrap/>
            <w:vAlign w:val="bottom"/>
            <w:hideMark/>
          </w:tcPr>
          <w:p w14:paraId="237DAA53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Stakeholder influence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6FC05B3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3.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14:paraId="2D736BCF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FBBE7D" w14:textId="77777777" w:rsidR="00830777" w:rsidRPr="006725A9" w:rsidRDefault="00830777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71</w:t>
            </w:r>
          </w:p>
        </w:tc>
      </w:tr>
      <w:tr w:rsidR="00830777" w:rsidRPr="006725A9" w14:paraId="1F78F210" w14:textId="77777777" w:rsidTr="00DF1104">
        <w:trPr>
          <w:trHeight w:val="144"/>
        </w:trPr>
        <w:tc>
          <w:tcPr>
            <w:tcW w:w="1380" w:type="dxa"/>
            <w:shd w:val="clear" w:color="auto" w:fill="auto"/>
            <w:noWrap/>
            <w:vAlign w:val="bottom"/>
          </w:tcPr>
          <w:p w14:paraId="7EE6A011" w14:textId="77777777" w:rsidR="00830777" w:rsidRPr="006725A9" w:rsidRDefault="00830777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0" w:type="dxa"/>
            <w:shd w:val="clear" w:color="auto" w:fill="auto"/>
            <w:noWrap/>
            <w:vAlign w:val="bottom"/>
          </w:tcPr>
          <w:p w14:paraId="7097A302" w14:textId="5464587E" w:rsidR="00830777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>Co-author conflict of interest</w:t>
            </w:r>
          </w:p>
        </w:tc>
        <w:tc>
          <w:tcPr>
            <w:tcW w:w="960" w:type="dxa"/>
            <w:shd w:val="clear" w:color="auto" w:fill="auto"/>
            <w:noWrap/>
          </w:tcPr>
          <w:p w14:paraId="0455873B" w14:textId="691E750B" w:rsidR="00830777" w:rsidRPr="006725A9" w:rsidRDefault="006F041D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1.87</w:t>
            </w:r>
          </w:p>
        </w:tc>
        <w:tc>
          <w:tcPr>
            <w:tcW w:w="960" w:type="dxa"/>
            <w:shd w:val="clear" w:color="auto" w:fill="auto"/>
            <w:noWrap/>
          </w:tcPr>
          <w:p w14:paraId="60318D84" w14:textId="469307BC" w:rsidR="00830777" w:rsidRPr="006725A9" w:rsidRDefault="006F041D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880" w:type="dxa"/>
            <w:shd w:val="clear" w:color="auto" w:fill="auto"/>
            <w:noWrap/>
            <w:vAlign w:val="bottom"/>
          </w:tcPr>
          <w:p w14:paraId="680EEBCC" w14:textId="4AE84448" w:rsidR="00830777" w:rsidRPr="006725A9" w:rsidRDefault="006F041D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n.a</w:t>
            </w:r>
            <w:proofErr w:type="spellEnd"/>
            <w:proofErr w:type="gramEnd"/>
          </w:p>
        </w:tc>
      </w:tr>
      <w:tr w:rsidR="00067E30" w:rsidRPr="006725A9" w14:paraId="4C852092" w14:textId="77777777" w:rsidTr="00DF1104">
        <w:trPr>
          <w:trHeight w:val="144"/>
        </w:trPr>
        <w:tc>
          <w:tcPr>
            <w:tcW w:w="13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C0986" w14:textId="77777777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1366040" w14:textId="631DA185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  <w:t xml:space="preserve">Conflict between co-author 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E1759C7" w14:textId="56AD77ED" w:rsidR="00067E30" w:rsidRPr="006725A9" w:rsidRDefault="006F041D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2.0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DC2207" w14:textId="44B8D919" w:rsidR="00067E30" w:rsidRPr="006725A9" w:rsidRDefault="006F041D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8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122E40" w14:textId="6F1B7D32" w:rsidR="00067E30" w:rsidRPr="006725A9" w:rsidRDefault="006F041D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  <w:proofErr w:type="spellStart"/>
            <w:proofErr w:type="gramStart"/>
            <w:r w:rsidRPr="006725A9"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  <w:t>n.a</w:t>
            </w:r>
            <w:proofErr w:type="spellEnd"/>
            <w:proofErr w:type="gramEnd"/>
          </w:p>
        </w:tc>
      </w:tr>
      <w:tr w:rsidR="00067E30" w:rsidRPr="006725A9" w14:paraId="4B4788F5" w14:textId="77777777" w:rsidTr="00DF1104">
        <w:trPr>
          <w:trHeight w:val="144"/>
        </w:trPr>
        <w:tc>
          <w:tcPr>
            <w:tcW w:w="13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7C3C0F" w14:textId="77777777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32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18C272" w14:textId="77777777" w:rsidR="00067E30" w:rsidRPr="006725A9" w:rsidRDefault="00067E30" w:rsidP="00937012">
            <w:pPr>
              <w:spacing w:after="0" w:line="240" w:lineRule="auto"/>
              <w:rPr>
                <w:rFonts w:ascii="Times New Roman" w:eastAsia="Times New Roman" w:hAnsi="Times New Roman" w:cs="Times New Roman"/>
                <w:noProof w:val="0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0E875B2" w14:textId="77777777" w:rsidR="00067E30" w:rsidRPr="006725A9" w:rsidRDefault="00067E30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F7DEE4" w14:textId="77777777" w:rsidR="00067E30" w:rsidRPr="006725A9" w:rsidRDefault="00067E30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</w:p>
        </w:tc>
        <w:tc>
          <w:tcPr>
            <w:tcW w:w="18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02EB7A1" w14:textId="77777777" w:rsidR="00067E30" w:rsidRPr="006725A9" w:rsidRDefault="00067E30" w:rsidP="0093701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noProof w:val="0"/>
                <w:sz w:val="18"/>
                <w:szCs w:val="18"/>
                <w:lang w:val="en-GB" w:eastAsia="en-GB"/>
              </w:rPr>
            </w:pPr>
          </w:p>
        </w:tc>
      </w:tr>
    </w:tbl>
    <w:p w14:paraId="3C499DFC" w14:textId="6FF4C1C6" w:rsidR="00C07C7E" w:rsidRPr="00DF1104" w:rsidRDefault="00CA286C">
      <w:pPr>
        <w:rPr>
          <w:rFonts w:ascii="Times New Roman" w:hAnsi="Times New Roman" w:cs="Times New Roman"/>
          <w:i/>
          <w:iCs/>
          <w:sz w:val="20"/>
          <w:szCs w:val="20"/>
        </w:rPr>
      </w:pPr>
      <w:r w:rsidRPr="006725A9">
        <w:rPr>
          <w:rFonts w:ascii="Times New Roman" w:hAnsi="Times New Roman" w:cs="Times New Roman"/>
          <w:i/>
          <w:iCs/>
          <w:sz w:val="20"/>
          <w:szCs w:val="20"/>
        </w:rPr>
        <w:t>n.a: not applicable, single item question</w:t>
      </w:r>
    </w:p>
    <w:p w14:paraId="6F3EA14A" w14:textId="77777777" w:rsidR="00C07C7E" w:rsidRDefault="00C07C7E">
      <w:pPr>
        <w:rPr>
          <w:b/>
        </w:rPr>
      </w:pPr>
    </w:p>
    <w:bookmarkEnd w:id="0"/>
    <w:p w14:paraId="7C8EF791" w14:textId="77777777" w:rsidR="00700854" w:rsidRDefault="00700854"/>
    <w:sectPr w:rsidR="00700854" w:rsidSect="00536165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0854"/>
    <w:rsid w:val="000253CA"/>
    <w:rsid w:val="00064377"/>
    <w:rsid w:val="00067E30"/>
    <w:rsid w:val="000A6BC7"/>
    <w:rsid w:val="000F0A34"/>
    <w:rsid w:val="00100B87"/>
    <w:rsid w:val="00136C31"/>
    <w:rsid w:val="00144EFD"/>
    <w:rsid w:val="00157C87"/>
    <w:rsid w:val="00183D90"/>
    <w:rsid w:val="001D043B"/>
    <w:rsid w:val="00235F96"/>
    <w:rsid w:val="00254C93"/>
    <w:rsid w:val="00292BF4"/>
    <w:rsid w:val="00345E15"/>
    <w:rsid w:val="0035442F"/>
    <w:rsid w:val="00380E87"/>
    <w:rsid w:val="003B7C79"/>
    <w:rsid w:val="003C61BC"/>
    <w:rsid w:val="0041606D"/>
    <w:rsid w:val="004258CE"/>
    <w:rsid w:val="00485AFB"/>
    <w:rsid w:val="004A30D7"/>
    <w:rsid w:val="004C4917"/>
    <w:rsid w:val="004E0C4E"/>
    <w:rsid w:val="00511769"/>
    <w:rsid w:val="00536165"/>
    <w:rsid w:val="005474DC"/>
    <w:rsid w:val="00573D2D"/>
    <w:rsid w:val="005808E9"/>
    <w:rsid w:val="00593A34"/>
    <w:rsid w:val="005A1D54"/>
    <w:rsid w:val="005B5AD6"/>
    <w:rsid w:val="005B7F6A"/>
    <w:rsid w:val="005C37F6"/>
    <w:rsid w:val="00622804"/>
    <w:rsid w:val="0063202C"/>
    <w:rsid w:val="0065220F"/>
    <w:rsid w:val="006725A9"/>
    <w:rsid w:val="00690A0D"/>
    <w:rsid w:val="00692484"/>
    <w:rsid w:val="006F041D"/>
    <w:rsid w:val="00700854"/>
    <w:rsid w:val="0071442C"/>
    <w:rsid w:val="007609D6"/>
    <w:rsid w:val="00760D7F"/>
    <w:rsid w:val="007C536D"/>
    <w:rsid w:val="007F21A4"/>
    <w:rsid w:val="00806330"/>
    <w:rsid w:val="00830777"/>
    <w:rsid w:val="00845C07"/>
    <w:rsid w:val="008923FE"/>
    <w:rsid w:val="00892837"/>
    <w:rsid w:val="008B3317"/>
    <w:rsid w:val="008C4E63"/>
    <w:rsid w:val="008D43BE"/>
    <w:rsid w:val="008E391F"/>
    <w:rsid w:val="00936126"/>
    <w:rsid w:val="00937012"/>
    <w:rsid w:val="009B3C9E"/>
    <w:rsid w:val="009B6F16"/>
    <w:rsid w:val="00A236B9"/>
    <w:rsid w:val="00A37CC1"/>
    <w:rsid w:val="00AA14DB"/>
    <w:rsid w:val="00AD2F41"/>
    <w:rsid w:val="00AF0BA3"/>
    <w:rsid w:val="00AF262A"/>
    <w:rsid w:val="00AF6488"/>
    <w:rsid w:val="00B2211A"/>
    <w:rsid w:val="00B2243E"/>
    <w:rsid w:val="00B87948"/>
    <w:rsid w:val="00C07C7E"/>
    <w:rsid w:val="00C23E9F"/>
    <w:rsid w:val="00C27419"/>
    <w:rsid w:val="00C544EF"/>
    <w:rsid w:val="00C61F70"/>
    <w:rsid w:val="00CA286C"/>
    <w:rsid w:val="00CA575E"/>
    <w:rsid w:val="00CE332F"/>
    <w:rsid w:val="00CE6739"/>
    <w:rsid w:val="00D042A7"/>
    <w:rsid w:val="00D1001B"/>
    <w:rsid w:val="00D21B44"/>
    <w:rsid w:val="00D51788"/>
    <w:rsid w:val="00D9410E"/>
    <w:rsid w:val="00DB60C8"/>
    <w:rsid w:val="00DF1104"/>
    <w:rsid w:val="00E32275"/>
    <w:rsid w:val="00E508B7"/>
    <w:rsid w:val="00E921B6"/>
    <w:rsid w:val="00EC69FD"/>
    <w:rsid w:val="00F34B5A"/>
    <w:rsid w:val="00F8288A"/>
    <w:rsid w:val="00FB6EFD"/>
    <w:rsid w:val="00FC15F7"/>
    <w:rsid w:val="00FE1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010F88"/>
  <w15:chartTrackingRefBased/>
  <w15:docId w15:val="{1BD7DC2A-5887-47D1-9E2B-EF9B4ED72D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08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085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0854"/>
    <w:rPr>
      <w:rFonts w:ascii="Segoe UI" w:hAnsi="Segoe UI" w:cs="Segoe UI"/>
      <w:noProof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5A1D5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1D54"/>
    <w:rPr>
      <w:rFonts w:ascii="Calibri" w:eastAsia="Calibri" w:hAnsi="Calibri" w:cs="Times New Roman"/>
      <w:noProof w:val="0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1D54"/>
    <w:rPr>
      <w:rFonts w:ascii="Calibri" w:eastAsia="Calibri" w:hAnsi="Calibri" w:cs="Times New Roman"/>
      <w:sz w:val="20"/>
      <w:szCs w:val="20"/>
      <w:lang w:val="nl-NL"/>
    </w:rPr>
  </w:style>
  <w:style w:type="character" w:customStyle="1" w:styleId="kwd-text">
    <w:name w:val="kwd-text"/>
    <w:rsid w:val="005A1D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1D54"/>
    <w:pPr>
      <w:spacing w:line="240" w:lineRule="auto"/>
    </w:pPr>
    <w:rPr>
      <w:rFonts w:asciiTheme="minorHAnsi" w:eastAsiaTheme="minorHAnsi" w:hAnsiTheme="minorHAnsi" w:cstheme="minorBidi"/>
      <w:b/>
      <w:bCs/>
      <w:noProof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1D54"/>
    <w:rPr>
      <w:rFonts w:ascii="Calibri" w:eastAsia="Calibri" w:hAnsi="Calibri" w:cs="Times New Roman"/>
      <w:b/>
      <w:bCs/>
      <w:noProof/>
      <w:sz w:val="20"/>
      <w:szCs w:val="20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105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7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3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66CC77C2-5562-4467-B9CE-484F7E66EC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692</Words>
  <Characters>9649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1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ko Mulyanto</dc:creator>
  <cp:keywords/>
  <dc:description/>
  <cp:lastModifiedBy>Gerrits, R.G.</cp:lastModifiedBy>
  <cp:revision>9</cp:revision>
  <dcterms:created xsi:type="dcterms:W3CDTF">2020-01-27T18:00:00Z</dcterms:created>
  <dcterms:modified xsi:type="dcterms:W3CDTF">2020-07-30T16:36:00Z</dcterms:modified>
</cp:coreProperties>
</file>